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801"/>
        <w:tblW w:w="14427" w:type="dxa"/>
        <w:tblLayout w:type="fixed"/>
        <w:tblLook w:val="04A0" w:firstRow="1" w:lastRow="0" w:firstColumn="1" w:lastColumn="0" w:noHBand="0" w:noVBand="1"/>
      </w:tblPr>
      <w:tblGrid>
        <w:gridCol w:w="3780"/>
        <w:gridCol w:w="1064"/>
        <w:gridCol w:w="1065"/>
        <w:gridCol w:w="1065"/>
        <w:gridCol w:w="1064"/>
        <w:gridCol w:w="1065"/>
        <w:gridCol w:w="1065"/>
        <w:gridCol w:w="1064"/>
        <w:gridCol w:w="1065"/>
        <w:gridCol w:w="1065"/>
        <w:gridCol w:w="1065"/>
      </w:tblGrid>
      <w:tr w:rsidR="008E51BC" w:rsidRPr="0046746F" w14:paraId="6494EE0A" w14:textId="77777777" w:rsidTr="00735889">
        <w:trPr>
          <w:trHeight w:val="180"/>
        </w:trPr>
        <w:tc>
          <w:tcPr>
            <w:tcW w:w="14427" w:type="dxa"/>
            <w:gridSpan w:val="11"/>
            <w:shd w:val="clear" w:color="auto" w:fill="auto"/>
            <w:noWrap/>
            <w:vAlign w:val="center"/>
            <w:hideMark/>
          </w:tcPr>
          <w:p w14:paraId="7BFAEE4D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b/>
                <w:bCs/>
              </w:rPr>
            </w:pPr>
            <w:bookmarkStart w:id="0" w:name="_Toc70077593"/>
            <w:r>
              <w:rPr>
                <w:rStyle w:val="Heading1Char"/>
              </w:rPr>
              <w:t xml:space="preserve">S6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</w:rPr>
              <w:t xml:space="preserve"> </w:t>
            </w:r>
            <w:proofErr w:type="spellStart"/>
            <w:r w:rsidRPr="00FB250D">
              <w:rPr>
                <w:rFonts w:cs="Times New Roman"/>
                <w:b/>
                <w:bCs/>
              </w:rPr>
              <w:t>Adjusted</w:t>
            </w:r>
            <w:r w:rsidRPr="00FB250D"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 w:rsidRPr="00FB250D">
              <w:rPr>
                <w:rFonts w:cs="Times New Roman"/>
                <w:b/>
                <w:bCs/>
              </w:rPr>
              <w:t>association between maternal body composition and gestational weight gain with individual respiratory symptoms in the Breathe-Wellbeing, Environment, Lifestyle, and Lung Function Study, 2015-2019, USA.</w:t>
            </w:r>
          </w:p>
        </w:tc>
      </w:tr>
      <w:tr w:rsidR="008E51BC" w:rsidRPr="0046746F" w14:paraId="66FA5CDC" w14:textId="77777777" w:rsidTr="00735889">
        <w:trPr>
          <w:trHeight w:val="192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CEF64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8AF8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Wheeze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2FD4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eastAsia="Times New Roman" w:cs="Times New Roman"/>
                <w:color w:val="000000"/>
              </w:rPr>
              <w:t>Shortness of breath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C475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eastAsia="Times New Roman" w:cs="Times New Roman"/>
                <w:color w:val="000000"/>
              </w:rPr>
              <w:t>Cough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9C2A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eastAsia="Times New Roman" w:cs="Times New Roman"/>
                <w:color w:val="000000"/>
              </w:rPr>
              <w:t>Chest tightness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3A2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eastAsia="Times New Roman" w:cs="Times New Roman"/>
                <w:color w:val="000000"/>
              </w:rPr>
              <w:t>Chest pain</w:t>
            </w:r>
          </w:p>
        </w:tc>
      </w:tr>
      <w:tr w:rsidR="008E51BC" w:rsidRPr="0046746F" w14:paraId="01C36BDA" w14:textId="77777777" w:rsidTr="00735889">
        <w:trPr>
          <w:trHeight w:val="192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4AA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9D4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272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AB4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E35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4A7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9AD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A2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894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A6A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860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8E51BC" w:rsidRPr="0046746F" w14:paraId="19179784" w14:textId="77777777" w:rsidTr="00735889">
        <w:trPr>
          <w:trHeight w:val="192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423E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194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474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64A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2A1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7CC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DDB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11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DEA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10C3AA0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3D5FA3B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8E51BC" w:rsidRPr="0046746F" w14:paraId="1477258E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91C711B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32BDD9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4E0E05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3, 1.3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20A63F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3A89FD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2, 1.5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709CB8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DD20FF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0, 2.0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EBBAF0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1377FA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1, 1.24</w:t>
            </w:r>
          </w:p>
        </w:tc>
        <w:tc>
          <w:tcPr>
            <w:tcW w:w="1065" w:type="dxa"/>
            <w:vAlign w:val="bottom"/>
          </w:tcPr>
          <w:p w14:paraId="492831B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5" w:type="dxa"/>
            <w:vAlign w:val="bottom"/>
          </w:tcPr>
          <w:p w14:paraId="2607CE0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0, 1.35</w:t>
            </w:r>
          </w:p>
        </w:tc>
      </w:tr>
      <w:tr w:rsidR="008E51BC" w:rsidRPr="0046746F" w14:paraId="7282AEA4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9E8719B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55B29E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563D15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9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16306E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F0D391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3, 1.4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95316E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3A2213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, 1.68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DE1F70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0CEA78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1.36</w:t>
            </w:r>
          </w:p>
        </w:tc>
        <w:tc>
          <w:tcPr>
            <w:tcW w:w="1065" w:type="dxa"/>
            <w:vAlign w:val="bottom"/>
          </w:tcPr>
          <w:p w14:paraId="12FDB3A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5" w:type="dxa"/>
            <w:vAlign w:val="bottom"/>
          </w:tcPr>
          <w:p w14:paraId="29E287D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3, 1.33</w:t>
            </w:r>
          </w:p>
        </w:tc>
      </w:tr>
      <w:tr w:rsidR="008E51BC" w:rsidRPr="0046746F" w14:paraId="6C67292F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1A72B61D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3DC1416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9F65E6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, 1.5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B90CE1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D4024E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1.2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0D54B4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1B5989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, 1.33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EABC2B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E5A4CB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33</w:t>
            </w:r>
          </w:p>
        </w:tc>
        <w:tc>
          <w:tcPr>
            <w:tcW w:w="1065" w:type="dxa"/>
            <w:vAlign w:val="bottom"/>
          </w:tcPr>
          <w:p w14:paraId="693EA91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5" w:type="dxa"/>
            <w:vAlign w:val="bottom"/>
          </w:tcPr>
          <w:p w14:paraId="23EA3E5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53</w:t>
            </w:r>
          </w:p>
        </w:tc>
      </w:tr>
      <w:tr w:rsidR="008E51BC" w:rsidRPr="0046746F" w14:paraId="2C4CCBA0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4CA3E124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4600FFA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F5CF19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, 1.7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BAC85E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49A695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1.3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2C7970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DF8D2E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2, 1.47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7DBF19E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75222E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, 1.46</w:t>
            </w:r>
          </w:p>
        </w:tc>
        <w:tc>
          <w:tcPr>
            <w:tcW w:w="1065" w:type="dxa"/>
            <w:vAlign w:val="bottom"/>
          </w:tcPr>
          <w:p w14:paraId="15123D0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65" w:type="dxa"/>
            <w:vAlign w:val="bottom"/>
          </w:tcPr>
          <w:p w14:paraId="77BD17F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, 1.67</w:t>
            </w:r>
          </w:p>
        </w:tc>
      </w:tr>
      <w:tr w:rsidR="008E51BC" w:rsidRPr="0046746F" w14:paraId="7E2D00A6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192C86D4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5C3D345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30E498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6, 1.6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627519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D71619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, 1.2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1B910D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3C7795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0, 1.39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687072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5292E8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38</w:t>
            </w:r>
          </w:p>
        </w:tc>
        <w:tc>
          <w:tcPr>
            <w:tcW w:w="1065" w:type="dxa"/>
            <w:vAlign w:val="bottom"/>
          </w:tcPr>
          <w:p w14:paraId="47EA5A4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65" w:type="dxa"/>
            <w:vAlign w:val="bottom"/>
          </w:tcPr>
          <w:p w14:paraId="0495B42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58</w:t>
            </w:r>
          </w:p>
        </w:tc>
      </w:tr>
      <w:tr w:rsidR="008E51BC" w:rsidRPr="0046746F" w14:paraId="37B1D252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F7EE142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61946BA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5F3CFB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0, 1.3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574BA0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A12A0B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7, 1.1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7ACB9C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860596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, 1.35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1352377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4264D1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1, 0.75</w:t>
            </w:r>
          </w:p>
        </w:tc>
        <w:tc>
          <w:tcPr>
            <w:tcW w:w="1065" w:type="dxa"/>
            <w:vAlign w:val="bottom"/>
          </w:tcPr>
          <w:p w14:paraId="5C6806B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5" w:type="dxa"/>
            <w:vAlign w:val="bottom"/>
          </w:tcPr>
          <w:p w14:paraId="1DD60CB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2, 1.42</w:t>
            </w:r>
          </w:p>
        </w:tc>
      </w:tr>
      <w:tr w:rsidR="008E51BC" w:rsidRPr="0046746F" w14:paraId="0FA890F8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3BDE5C78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5C8E48C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98AC45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6, 1.9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B9A695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2DC6EEA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1.3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3BDD57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4B3A99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1.46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B7E2B3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24CFEF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0, 0.98</w:t>
            </w:r>
          </w:p>
        </w:tc>
        <w:tc>
          <w:tcPr>
            <w:tcW w:w="1065" w:type="dxa"/>
            <w:vAlign w:val="bottom"/>
          </w:tcPr>
          <w:p w14:paraId="2EDE8B6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5" w:type="dxa"/>
            <w:vAlign w:val="bottom"/>
          </w:tcPr>
          <w:p w14:paraId="2A97767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6, 1.84</w:t>
            </w:r>
          </w:p>
        </w:tc>
      </w:tr>
      <w:tr w:rsidR="008E51BC" w:rsidRPr="0046746F" w14:paraId="147C2CAB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0CE367C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120D1C5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C04578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6D9D779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4D015DC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878772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0812DA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06C02E0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5B20F9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6B0D004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6CD0774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51BC" w:rsidRPr="0046746F" w14:paraId="18ABE8FE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7ACA622D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4125522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FCE960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8, 1.6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35EC39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58350E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9, 1.7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9C372D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A19F33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1.73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094F6B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DC909D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1, 1.16</w:t>
            </w:r>
          </w:p>
        </w:tc>
        <w:tc>
          <w:tcPr>
            <w:tcW w:w="1065" w:type="dxa"/>
            <w:vAlign w:val="bottom"/>
          </w:tcPr>
          <w:p w14:paraId="448A7A3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5" w:type="dxa"/>
            <w:vAlign w:val="bottom"/>
          </w:tcPr>
          <w:p w14:paraId="0F7F109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, 1.39</w:t>
            </w:r>
          </w:p>
        </w:tc>
      </w:tr>
      <w:tr w:rsidR="008E51BC" w:rsidRPr="0046746F" w14:paraId="3247C55D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161608FB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6633B3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7E338A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, 1.7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301DED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9CF05C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1.5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61E2A3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E46684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, 1.80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E1B660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C24F1A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1.39</w:t>
            </w:r>
          </w:p>
        </w:tc>
        <w:tc>
          <w:tcPr>
            <w:tcW w:w="1065" w:type="dxa"/>
            <w:vAlign w:val="bottom"/>
          </w:tcPr>
          <w:p w14:paraId="705783D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5" w:type="dxa"/>
            <w:vAlign w:val="bottom"/>
          </w:tcPr>
          <w:p w14:paraId="68697F5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2, 1.26</w:t>
            </w:r>
          </w:p>
        </w:tc>
      </w:tr>
      <w:tr w:rsidR="008E51BC" w:rsidRPr="0046746F" w14:paraId="4D801766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066B4B91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D3EB7C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A1DB07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4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00807F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F26922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2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5C1D31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7CBC2A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, 1.36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EF6EAA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194602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, 1.36</w:t>
            </w:r>
          </w:p>
        </w:tc>
        <w:tc>
          <w:tcPr>
            <w:tcW w:w="1065" w:type="dxa"/>
            <w:vAlign w:val="bottom"/>
          </w:tcPr>
          <w:p w14:paraId="7438C7E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65" w:type="dxa"/>
            <w:vAlign w:val="bottom"/>
          </w:tcPr>
          <w:p w14:paraId="415AA53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, 1.56</w:t>
            </w:r>
          </w:p>
        </w:tc>
      </w:tr>
      <w:tr w:rsidR="008E51BC" w:rsidRPr="0046746F" w14:paraId="566B4B3D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460E92A6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81CC80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3330A6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, 1.5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822613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9F942D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1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A87131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AF44E7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, 1.3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97327C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1C9395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, 1.48</w:t>
            </w:r>
          </w:p>
        </w:tc>
        <w:tc>
          <w:tcPr>
            <w:tcW w:w="1065" w:type="dxa"/>
            <w:vAlign w:val="bottom"/>
          </w:tcPr>
          <w:p w14:paraId="1FA9556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65" w:type="dxa"/>
            <w:vAlign w:val="bottom"/>
          </w:tcPr>
          <w:p w14:paraId="3E3D72D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, 1.62</w:t>
            </w:r>
          </w:p>
        </w:tc>
      </w:tr>
      <w:tr w:rsidR="008E51BC" w:rsidRPr="0046746F" w14:paraId="47AEE6E6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6D3258A5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F7FAAF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FCE139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, 1.4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FD2E74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8FFF4C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E5D2EA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7D4CD9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, 1.3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49E0B1F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C171CF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, 1.40</w:t>
            </w:r>
          </w:p>
        </w:tc>
        <w:tc>
          <w:tcPr>
            <w:tcW w:w="1065" w:type="dxa"/>
            <w:vAlign w:val="bottom"/>
          </w:tcPr>
          <w:p w14:paraId="2DBF860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65" w:type="dxa"/>
            <w:vAlign w:val="bottom"/>
          </w:tcPr>
          <w:p w14:paraId="278580E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1.58</w:t>
            </w:r>
          </w:p>
        </w:tc>
      </w:tr>
      <w:tr w:rsidR="008E51BC" w:rsidRPr="0046746F" w14:paraId="073FD2F6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1BDCDC40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02FA3CC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4FB24C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3, 1.1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1BE580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E4514A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2, 1.4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B366FB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2695F0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, 1.52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4F707B5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937CD8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22, 0.99</w:t>
            </w:r>
          </w:p>
        </w:tc>
        <w:tc>
          <w:tcPr>
            <w:tcW w:w="1065" w:type="dxa"/>
            <w:vAlign w:val="bottom"/>
          </w:tcPr>
          <w:p w14:paraId="5CD4C4F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5" w:type="dxa"/>
            <w:vAlign w:val="bottom"/>
          </w:tcPr>
          <w:p w14:paraId="6994A9B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5, 1.91</w:t>
            </w:r>
          </w:p>
        </w:tc>
      </w:tr>
      <w:tr w:rsidR="008E51BC" w:rsidRPr="0046746F" w14:paraId="0B32A845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368CD60C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3FC6A6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58B5F7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2.2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EDA34D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42A096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3, 1.3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BB874F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E6BDD7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7, 2.13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0B1B8E0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B25333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1.66</w:t>
            </w:r>
          </w:p>
        </w:tc>
        <w:tc>
          <w:tcPr>
            <w:tcW w:w="1065" w:type="dxa"/>
            <w:vAlign w:val="bottom"/>
          </w:tcPr>
          <w:p w14:paraId="1D2A51B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5" w:type="dxa"/>
            <w:vAlign w:val="bottom"/>
          </w:tcPr>
          <w:p w14:paraId="7B8DD50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2.36</w:t>
            </w:r>
          </w:p>
        </w:tc>
      </w:tr>
      <w:tr w:rsidR="008E51BC" w:rsidRPr="0046746F" w14:paraId="7017CCB3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316E050E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4C4C77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C2446B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1.8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6B8CBD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A6FF0C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, 1.0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374288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A43AC0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1.62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12B01B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9EE021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1.60</w:t>
            </w:r>
          </w:p>
        </w:tc>
        <w:tc>
          <w:tcPr>
            <w:tcW w:w="1065" w:type="dxa"/>
            <w:vAlign w:val="bottom"/>
          </w:tcPr>
          <w:p w14:paraId="0AD38ED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5" w:type="dxa"/>
            <w:vAlign w:val="bottom"/>
          </w:tcPr>
          <w:p w14:paraId="711C91F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7, 1.03</w:t>
            </w:r>
          </w:p>
        </w:tc>
      </w:tr>
      <w:tr w:rsidR="008E51BC" w:rsidRPr="0046746F" w14:paraId="5D288791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5C14DC7F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75BDC8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A27686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0, 1.4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4DD16F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0C658D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7, 1.2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44A436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007F14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1.36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BC0E3A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1E943F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1, 1.25</w:t>
            </w:r>
          </w:p>
        </w:tc>
        <w:tc>
          <w:tcPr>
            <w:tcW w:w="1065" w:type="dxa"/>
            <w:vAlign w:val="bottom"/>
          </w:tcPr>
          <w:p w14:paraId="7CE2636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5" w:type="dxa"/>
            <w:vAlign w:val="bottom"/>
          </w:tcPr>
          <w:p w14:paraId="140D4BF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8, 0.95</w:t>
            </w:r>
          </w:p>
        </w:tc>
      </w:tr>
      <w:tr w:rsidR="008E51BC" w:rsidRPr="0046746F" w14:paraId="14799C96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76E5A608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631F715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84D3C1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6069AB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5669407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EDA9F4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41D00F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</w:tcPr>
          <w:p w14:paraId="27BA067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26964F0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6F61C26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146C295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51BC" w:rsidRPr="0046746F" w14:paraId="7FA7B6C5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1878D4A7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E82B9F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8246A5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1.7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810FF3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F1B0EB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1.6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C10250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26926E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, 1.75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7064FF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835E38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1.04</w:t>
            </w:r>
          </w:p>
        </w:tc>
        <w:tc>
          <w:tcPr>
            <w:tcW w:w="1065" w:type="dxa"/>
            <w:vAlign w:val="bottom"/>
          </w:tcPr>
          <w:p w14:paraId="7667E45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5" w:type="dxa"/>
            <w:vAlign w:val="bottom"/>
          </w:tcPr>
          <w:p w14:paraId="0AAF3C4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2, 1.11</w:t>
            </w:r>
          </w:p>
        </w:tc>
      </w:tr>
      <w:tr w:rsidR="008E51BC" w:rsidRPr="0046746F" w14:paraId="7DC6A452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601B9B00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E163D8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642EE1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8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0B4828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07FF77C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1.5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EA2591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53FCA3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9, 1.9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B3DE00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FC80E8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, 1.39</w:t>
            </w:r>
          </w:p>
        </w:tc>
        <w:tc>
          <w:tcPr>
            <w:tcW w:w="1065" w:type="dxa"/>
            <w:vAlign w:val="bottom"/>
          </w:tcPr>
          <w:p w14:paraId="68E36F9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5" w:type="dxa"/>
            <w:vAlign w:val="bottom"/>
          </w:tcPr>
          <w:p w14:paraId="783E015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8, 0.94</w:t>
            </w:r>
          </w:p>
        </w:tc>
      </w:tr>
      <w:tr w:rsidR="008E51BC" w:rsidRPr="0046746F" w14:paraId="3860DE37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489ADAB2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7C4B0B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FBC0BF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, 1.4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C24A2A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481C8C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1.2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2002C9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BBAB24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0, 1.38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44574F4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48A054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2, 1.28</w:t>
            </w:r>
          </w:p>
        </w:tc>
        <w:tc>
          <w:tcPr>
            <w:tcW w:w="1065" w:type="dxa"/>
            <w:vAlign w:val="bottom"/>
          </w:tcPr>
          <w:p w14:paraId="1DF9598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5" w:type="dxa"/>
            <w:vAlign w:val="bottom"/>
          </w:tcPr>
          <w:p w14:paraId="01EB3BC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, 1.36</w:t>
            </w:r>
          </w:p>
        </w:tc>
      </w:tr>
      <w:tr w:rsidR="008E51BC" w:rsidRPr="0046746F" w14:paraId="5C5C6477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7739C22A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DDAC27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C6316C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, 1.5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06E08D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856088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, 1.1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793115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00E1E8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1.36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8B744D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9D9C84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, 1.48</w:t>
            </w:r>
          </w:p>
        </w:tc>
        <w:tc>
          <w:tcPr>
            <w:tcW w:w="1065" w:type="dxa"/>
            <w:vAlign w:val="bottom"/>
          </w:tcPr>
          <w:p w14:paraId="12E5E8A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65" w:type="dxa"/>
            <w:vAlign w:val="bottom"/>
          </w:tcPr>
          <w:p w14:paraId="191BD8E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, 1.52</w:t>
            </w:r>
          </w:p>
        </w:tc>
      </w:tr>
      <w:tr w:rsidR="008E51BC" w:rsidRPr="0046746F" w14:paraId="082CB1D4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5F870790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A3A137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109117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, 1.4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3EF271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8BC888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, 1.1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3CEBE8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D6FCA7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0, 1.37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44B7CC8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A2EADB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1.36</w:t>
            </w:r>
          </w:p>
        </w:tc>
        <w:tc>
          <w:tcPr>
            <w:tcW w:w="1065" w:type="dxa"/>
            <w:vAlign w:val="bottom"/>
          </w:tcPr>
          <w:p w14:paraId="4BCB085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5" w:type="dxa"/>
            <w:vAlign w:val="bottom"/>
          </w:tcPr>
          <w:p w14:paraId="470AE62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43</w:t>
            </w:r>
          </w:p>
        </w:tc>
      </w:tr>
      <w:tr w:rsidR="008E51BC" w:rsidRPr="0046746F" w14:paraId="7AC9114E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35AEB9F4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0B20985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C81EFA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17, 0.9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FD347D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0777ADE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4, 1.4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556D2C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EE1ED8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6, 1.41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C62DCF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7C4BA8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7, 0.93</w:t>
            </w:r>
          </w:p>
        </w:tc>
        <w:tc>
          <w:tcPr>
            <w:tcW w:w="1065" w:type="dxa"/>
            <w:vAlign w:val="bottom"/>
          </w:tcPr>
          <w:p w14:paraId="513517E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65" w:type="dxa"/>
            <w:vAlign w:val="bottom"/>
          </w:tcPr>
          <w:p w14:paraId="7CE1BAD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8, 2.39</w:t>
            </w:r>
          </w:p>
        </w:tc>
      </w:tr>
      <w:tr w:rsidR="008E51BC" w:rsidRPr="0046746F" w14:paraId="46B8E756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0EA9E9D4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77C33A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2D7162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2.4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07A2A7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9BAFB1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2, 1.37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53F19C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0CD26F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2.09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95C774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B586BF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2.11</w:t>
            </w:r>
          </w:p>
        </w:tc>
        <w:tc>
          <w:tcPr>
            <w:tcW w:w="1065" w:type="dxa"/>
            <w:vAlign w:val="bottom"/>
          </w:tcPr>
          <w:p w14:paraId="2A3354D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65" w:type="dxa"/>
            <w:vAlign w:val="bottom"/>
          </w:tcPr>
          <w:p w14:paraId="0E49F7ED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3.21</w:t>
            </w:r>
          </w:p>
        </w:tc>
      </w:tr>
      <w:tr w:rsidR="008E51BC" w:rsidRPr="0046746F" w14:paraId="7ED23ABB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3E8F9679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58C7DB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9BED20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4, 1.9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88D4C5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6FB7472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1, 1.1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530916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3481E1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1, 1.78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0B6951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0781A90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3, 1.56</w:t>
            </w:r>
          </w:p>
        </w:tc>
        <w:tc>
          <w:tcPr>
            <w:tcW w:w="1065" w:type="dxa"/>
            <w:vAlign w:val="bottom"/>
          </w:tcPr>
          <w:p w14:paraId="143E7B6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5" w:type="dxa"/>
            <w:vAlign w:val="bottom"/>
          </w:tcPr>
          <w:p w14:paraId="3C114D6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17, 0.89</w:t>
            </w:r>
          </w:p>
        </w:tc>
      </w:tr>
      <w:tr w:rsidR="008E51BC" w:rsidRPr="0046746F" w14:paraId="017C7563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</w:tcPr>
          <w:p w14:paraId="6224167C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D7F8B4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1101DA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0, 1.6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24D91B7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4DBE65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1, 1.38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532118D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37C2932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0, 1.77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3E94D92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6F5A67C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0, 1.73</w:t>
            </w:r>
          </w:p>
        </w:tc>
        <w:tc>
          <w:tcPr>
            <w:tcW w:w="1065" w:type="dxa"/>
            <w:vAlign w:val="bottom"/>
          </w:tcPr>
          <w:p w14:paraId="7A4D391A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5" w:type="dxa"/>
            <w:vAlign w:val="bottom"/>
          </w:tcPr>
          <w:p w14:paraId="7F94909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2, 1.57</w:t>
            </w:r>
          </w:p>
        </w:tc>
      </w:tr>
      <w:tr w:rsidR="008E51BC" w:rsidRPr="0046746F" w14:paraId="59BCF212" w14:textId="77777777" w:rsidTr="00735889">
        <w:trPr>
          <w:trHeight w:val="192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1EAFF9CF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shd w:val="clear" w:color="auto" w:fill="auto"/>
            <w:vAlign w:val="bottom"/>
          </w:tcPr>
          <w:p w14:paraId="600F3F6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401645F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2.8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47466F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09F763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1.4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085E276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B4D863C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7, 1.29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8238811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627E4A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, 2.46</w:t>
            </w:r>
          </w:p>
        </w:tc>
        <w:tc>
          <w:tcPr>
            <w:tcW w:w="1065" w:type="dxa"/>
            <w:vAlign w:val="bottom"/>
          </w:tcPr>
          <w:p w14:paraId="237CC9F8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65" w:type="dxa"/>
            <w:vAlign w:val="bottom"/>
          </w:tcPr>
          <w:p w14:paraId="055CF20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7, 3.20</w:t>
            </w:r>
          </w:p>
        </w:tc>
      </w:tr>
      <w:tr w:rsidR="008E51BC" w:rsidRPr="0046746F" w14:paraId="1B720B29" w14:textId="77777777" w:rsidTr="00735889">
        <w:trPr>
          <w:trHeight w:val="192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70FC" w14:textId="77777777" w:rsidR="008E51BC" w:rsidRPr="0046746F" w:rsidRDefault="008E51BC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BE423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FF53E9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8, 2.0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42C4E5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88685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3, 1.4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170302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DB28D0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5, 1.1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B9792B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6A5D03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8, 1.4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427EEF44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1AADDFDE" w14:textId="77777777" w:rsidR="008E51BC" w:rsidRPr="0046746F" w:rsidRDefault="008E51BC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26, 1.25</w:t>
            </w:r>
          </w:p>
        </w:tc>
      </w:tr>
      <w:tr w:rsidR="008E51BC" w:rsidRPr="0046746F" w14:paraId="2AB2BA8F" w14:textId="77777777" w:rsidTr="00735889">
        <w:trPr>
          <w:trHeight w:val="192"/>
        </w:trPr>
        <w:tc>
          <w:tcPr>
            <w:tcW w:w="1442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2F0A0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BMI, Body mass index;  CI, confidence interval;  GWG, gestational weight gain;   RR, relative rate ratio</w:t>
            </w:r>
          </w:p>
          <w:p w14:paraId="3475DD9A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 0.05) findings</w:t>
            </w:r>
          </w:p>
          <w:p w14:paraId="28C32E9F" w14:textId="77777777" w:rsidR="008E51BC" w:rsidRPr="0046746F" w:rsidRDefault="008E51BC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lastRenderedPageBreak/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and pre-pregnancy cigarette smoke exposure. Models for gestational weight gain were additionally adjusted for pre-pregnancy BMI, diabetes, and hypertension.</w:t>
            </w:r>
          </w:p>
          <w:p w14:paraId="62E0484A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51421BC1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</w:t>
            </w:r>
            <w:r>
              <w:rPr>
                <w:rFonts w:cs="Times New Roman"/>
                <w:i/>
                <w:iCs/>
              </w:rPr>
              <w:t>interquartile range</w:t>
            </w:r>
            <w:r w:rsidRPr="0046746F">
              <w:rPr>
                <w:rFonts w:cs="Times New Roman"/>
                <w:i/>
                <w:iCs/>
              </w:rPr>
              <w:t xml:space="preserve"> increase</w:t>
            </w:r>
            <w:r>
              <w:rPr>
                <w:rFonts w:cs="Times New Roman"/>
                <w:i/>
                <w:iCs/>
              </w:rPr>
              <w:t>, which is 13 millimeters for s</w:t>
            </w:r>
            <w:r w:rsidRPr="0046746F">
              <w:rPr>
                <w:rFonts w:cs="Times New Roman"/>
                <w:i/>
                <w:iCs/>
              </w:rPr>
              <w:t>ubscapular and triceps skinfolds</w:t>
            </w:r>
            <w:r>
              <w:rPr>
                <w:rFonts w:cs="Times New Roman"/>
                <w:i/>
                <w:iCs/>
              </w:rPr>
              <w:t xml:space="preserve">, and </w:t>
            </w:r>
            <w:r w:rsidRPr="0046746F">
              <w:rPr>
                <w:rFonts w:cs="Times New Roman"/>
                <w:i/>
                <w:iCs/>
              </w:rPr>
              <w:t xml:space="preserve">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>
              <w:rPr>
                <w:rFonts w:cs="Times New Roman"/>
                <w:i/>
                <w:iCs/>
              </w:rPr>
              <w:t xml:space="preserve"> for the sum of skinfolds</w:t>
            </w:r>
          </w:p>
          <w:p w14:paraId="702FAD9A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  <w:p w14:paraId="7023DBC3" w14:textId="77777777" w:rsidR="008E51BC" w:rsidRPr="0046746F" w:rsidRDefault="008E51BC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75B95"/>
    <w:rsid w:val="001823A4"/>
    <w:rsid w:val="002C3910"/>
    <w:rsid w:val="0054748B"/>
    <w:rsid w:val="005A4B1F"/>
    <w:rsid w:val="00857FC1"/>
    <w:rsid w:val="008E51BC"/>
    <w:rsid w:val="00900174"/>
    <w:rsid w:val="009936A8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3:00Z</dcterms:created>
  <dcterms:modified xsi:type="dcterms:W3CDTF">2022-04-06T21:13:00Z</dcterms:modified>
</cp:coreProperties>
</file>